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F3FAF" w14:textId="443E09D7" w:rsidR="00E122FA" w:rsidRPr="00E122FA" w:rsidRDefault="00E122FA" w:rsidP="00E122FA">
      <w:pPr>
        <w:pStyle w:val="Body"/>
        <w:spacing w:line="360" w:lineRule="auto"/>
        <w:rPr>
          <w:rFonts w:ascii="Calibri" w:hAnsi="Calibri"/>
          <w:b/>
          <w:bCs/>
          <w:i/>
          <w:iCs/>
          <w:lang w:val="en-GB"/>
        </w:rPr>
      </w:pPr>
      <w:r>
        <w:rPr>
          <w:rFonts w:ascii="Calibri" w:hAnsi="Calibri"/>
          <w:b/>
          <w:bCs/>
          <w:i/>
          <w:iCs/>
          <w:lang w:val="en-GB"/>
        </w:rPr>
        <w:t xml:space="preserve">Supplementary </w:t>
      </w:r>
      <w:r w:rsidR="009203CE">
        <w:rPr>
          <w:rFonts w:ascii="Calibri" w:hAnsi="Calibri"/>
          <w:b/>
          <w:bCs/>
          <w:i/>
          <w:iCs/>
          <w:lang w:val="en-GB"/>
        </w:rPr>
        <w:t>File</w:t>
      </w:r>
      <w:r>
        <w:rPr>
          <w:rFonts w:ascii="Calibri" w:hAnsi="Calibri"/>
          <w:b/>
          <w:bCs/>
          <w:i/>
          <w:iCs/>
          <w:lang w:val="en-GB"/>
        </w:rPr>
        <w:t xml:space="preserve"> 1: Interview Schedule</w:t>
      </w:r>
    </w:p>
    <w:p w14:paraId="2740F33F" w14:textId="77777777" w:rsidR="00E122FA" w:rsidRPr="00FD6EBD" w:rsidRDefault="00E122FA" w:rsidP="00E122FA">
      <w:pPr>
        <w:jc w:val="center"/>
        <w:rPr>
          <w:b/>
          <w:bCs/>
          <w:color w:val="156082" w:themeColor="accent1"/>
        </w:rPr>
      </w:pPr>
      <w:r w:rsidRPr="00FD6EBD">
        <w:rPr>
          <w:b/>
          <w:bCs/>
          <w:color w:val="156082" w:themeColor="accent1"/>
        </w:rPr>
        <w:t>Interview Topic Guide</w:t>
      </w:r>
    </w:p>
    <w:p w14:paraId="01C07302" w14:textId="77777777" w:rsidR="00E122FA" w:rsidRDefault="00E122FA" w:rsidP="00E122FA">
      <w:pPr>
        <w:jc w:val="center"/>
        <w:rPr>
          <w:b/>
          <w:bCs/>
        </w:rPr>
      </w:pPr>
      <w:r w:rsidRPr="005E1145">
        <w:rPr>
          <w:b/>
          <w:bCs/>
        </w:rPr>
        <w:t>(</w:t>
      </w:r>
      <w:r>
        <w:rPr>
          <w:b/>
          <w:bCs/>
        </w:rPr>
        <w:t>Health Care Professionals</w:t>
      </w:r>
      <w:r w:rsidRPr="005E1145">
        <w:rPr>
          <w:b/>
          <w:bCs/>
        </w:rPr>
        <w:t>)</w:t>
      </w:r>
    </w:p>
    <w:p w14:paraId="4F08D344" w14:textId="77777777" w:rsidR="00E122FA" w:rsidRPr="005E1145" w:rsidRDefault="00E122FA" w:rsidP="00E122FA">
      <w:pPr>
        <w:jc w:val="center"/>
        <w:rPr>
          <w:b/>
          <w:bCs/>
        </w:rPr>
      </w:pPr>
      <w:r>
        <w:rPr>
          <w:b/>
          <w:bCs/>
        </w:rPr>
        <w:t>(Version 1)</w:t>
      </w:r>
    </w:p>
    <w:p w14:paraId="209DB2BF" w14:textId="77777777" w:rsidR="00E122FA" w:rsidRDefault="00E122FA" w:rsidP="00E122FA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122FA" w14:paraId="78BD4AFD" w14:textId="77777777" w:rsidTr="00EB1D92">
        <w:tc>
          <w:tcPr>
            <w:tcW w:w="9016" w:type="dxa"/>
          </w:tcPr>
          <w:p w14:paraId="5CDF081A" w14:textId="77777777" w:rsidR="00E122FA" w:rsidRDefault="00E122FA" w:rsidP="00EB1D92">
            <w:r>
              <w:t>Name of researcher:</w:t>
            </w:r>
          </w:p>
          <w:p w14:paraId="7346A88E" w14:textId="77777777" w:rsidR="00E122FA" w:rsidRDefault="00E122FA" w:rsidP="00EB1D92"/>
        </w:tc>
      </w:tr>
      <w:tr w:rsidR="00E122FA" w14:paraId="6EE8D754" w14:textId="77777777" w:rsidTr="00EB1D92">
        <w:tc>
          <w:tcPr>
            <w:tcW w:w="9016" w:type="dxa"/>
          </w:tcPr>
          <w:p w14:paraId="10F2D269" w14:textId="77777777" w:rsidR="00E122FA" w:rsidRDefault="00E122FA" w:rsidP="00EB1D92">
            <w:r>
              <w:t>Date of interview:</w:t>
            </w:r>
          </w:p>
          <w:p w14:paraId="4E7EBB6B" w14:textId="77777777" w:rsidR="00E122FA" w:rsidRDefault="00E122FA" w:rsidP="00EB1D92"/>
        </w:tc>
      </w:tr>
      <w:tr w:rsidR="00E122FA" w14:paraId="3CEFE34F" w14:textId="77777777" w:rsidTr="00EB1D92">
        <w:tc>
          <w:tcPr>
            <w:tcW w:w="9016" w:type="dxa"/>
          </w:tcPr>
          <w:p w14:paraId="75999B16" w14:textId="77777777" w:rsidR="00E122FA" w:rsidRDefault="00E122FA" w:rsidP="00EB1D92">
            <w:r>
              <w:t xml:space="preserve">Participant ID: </w:t>
            </w:r>
          </w:p>
          <w:p w14:paraId="20DF98A6" w14:textId="77777777" w:rsidR="00E122FA" w:rsidRDefault="00E122FA" w:rsidP="00EB1D92"/>
        </w:tc>
      </w:tr>
    </w:tbl>
    <w:p w14:paraId="59F020B8" w14:textId="77777777" w:rsidR="00E122FA" w:rsidRDefault="00E122FA" w:rsidP="00E122FA"/>
    <w:p w14:paraId="26A2853F" w14:textId="77777777" w:rsidR="004259FA" w:rsidRDefault="004259FA" w:rsidP="004259FA">
      <w:pPr>
        <w:rPr>
          <w:b/>
          <w:bCs/>
          <w:color w:val="156082" w:themeColor="accent1"/>
        </w:rPr>
      </w:pPr>
      <w:r w:rsidRPr="0015225B">
        <w:rPr>
          <w:b/>
          <w:bCs/>
          <w:color w:val="156082" w:themeColor="accent1"/>
        </w:rPr>
        <w:t>Welcome and introductions</w:t>
      </w:r>
      <w:r>
        <w:rPr>
          <w:b/>
          <w:bCs/>
          <w:color w:val="156082" w:themeColor="accent1"/>
        </w:rPr>
        <w:t>:</w:t>
      </w:r>
    </w:p>
    <w:p w14:paraId="43DE7CEE" w14:textId="77777777" w:rsidR="004259FA" w:rsidRPr="007D5008" w:rsidRDefault="004259FA" w:rsidP="004259FA">
      <w:pPr>
        <w:rPr>
          <w:b/>
          <w:bCs/>
          <w:color w:val="156082" w:themeColor="accent1"/>
        </w:rPr>
      </w:pPr>
    </w:p>
    <w:p w14:paraId="496B9565" w14:textId="77777777" w:rsidR="004259FA" w:rsidRPr="0015225B" w:rsidRDefault="004259FA" w:rsidP="004259FA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25B">
        <w:t>Thank the patient for giving up their time to speak with us</w:t>
      </w:r>
    </w:p>
    <w:p w14:paraId="3F4F22DA" w14:textId="77777777" w:rsidR="004259FA" w:rsidRPr="0015225B" w:rsidRDefault="004259FA" w:rsidP="004259FA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t>Reiterate the aims of the study</w:t>
      </w:r>
    </w:p>
    <w:p w14:paraId="59F8D2E5" w14:textId="77777777" w:rsidR="004259FA" w:rsidRPr="0015225B" w:rsidRDefault="004259FA" w:rsidP="004259FA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25B">
        <w:t>Explain how the interview will work</w:t>
      </w:r>
    </w:p>
    <w:p w14:paraId="39BF82E5" w14:textId="77777777" w:rsidR="004259FA" w:rsidRPr="0015225B" w:rsidRDefault="004259FA" w:rsidP="004259FA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25B">
        <w:t>Length and format</w:t>
      </w:r>
    </w:p>
    <w:p w14:paraId="030D4DA8" w14:textId="77777777" w:rsidR="004259FA" w:rsidRPr="0015225B" w:rsidRDefault="004259FA" w:rsidP="004259FA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25B">
        <w:t>How it will be recorded</w:t>
      </w:r>
    </w:p>
    <w:p w14:paraId="3068DDEE" w14:textId="77777777" w:rsidR="004259FA" w:rsidRPr="0015225B" w:rsidRDefault="004259FA" w:rsidP="004259FA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25B">
        <w:t>Reassure that you can repeat or clarify questions</w:t>
      </w:r>
    </w:p>
    <w:p w14:paraId="4216BA45" w14:textId="77777777" w:rsidR="004259FA" w:rsidRPr="0015225B" w:rsidRDefault="004259FA" w:rsidP="004259FA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25B">
        <w:t>Reassure</w:t>
      </w:r>
      <w:r>
        <w:t xml:space="preserve"> </w:t>
      </w:r>
      <w:r w:rsidRPr="0015225B">
        <w:t>that there are no right or wrong answers</w:t>
      </w:r>
    </w:p>
    <w:p w14:paraId="7CF4CC7E" w14:textId="77777777" w:rsidR="004259FA" w:rsidRDefault="004259FA" w:rsidP="004259FA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25B">
        <w:t>You can take a break or stop at any time</w:t>
      </w:r>
    </w:p>
    <w:p w14:paraId="5655FF66" w14:textId="77777777" w:rsidR="004259FA" w:rsidRPr="007D5008" w:rsidRDefault="004259FA" w:rsidP="004259FA">
      <w:pPr>
        <w:pStyle w:val="ListParagraph"/>
        <w:ind w:left="1440"/>
      </w:pPr>
    </w:p>
    <w:p w14:paraId="3C33CF2F" w14:textId="77777777" w:rsidR="004259FA" w:rsidRPr="007D5008" w:rsidRDefault="004259FA" w:rsidP="004259FA">
      <w:pPr>
        <w:rPr>
          <w:b/>
          <w:bCs/>
          <w:color w:val="156082" w:themeColor="accent1"/>
        </w:rPr>
      </w:pPr>
      <w:r w:rsidRPr="0015225B">
        <w:rPr>
          <w:b/>
          <w:bCs/>
          <w:color w:val="156082" w:themeColor="accent1"/>
        </w:rPr>
        <w:t>Before we start the interview, can I ask if you have:</w:t>
      </w:r>
    </w:p>
    <w:p w14:paraId="2AA023D4" w14:textId="77777777" w:rsidR="004259FA" w:rsidRPr="00793426" w:rsidRDefault="004259FA" w:rsidP="004259FA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793426">
        <w:t xml:space="preserve">Read the information sheet? </w:t>
      </w:r>
    </w:p>
    <w:p w14:paraId="5C8B491E" w14:textId="77777777" w:rsidR="004259FA" w:rsidRPr="00793426" w:rsidRDefault="004259FA" w:rsidP="004259FA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793426">
        <w:t>Signed the consent form?</w:t>
      </w:r>
    </w:p>
    <w:p w14:paraId="6680DA37" w14:textId="77777777" w:rsidR="004259FA" w:rsidRDefault="004259FA" w:rsidP="004259FA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793426">
        <w:t>Any questions before we begin?</w:t>
      </w:r>
      <w:r>
        <w:br/>
      </w:r>
    </w:p>
    <w:p w14:paraId="78405368" w14:textId="77777777" w:rsidR="004259FA" w:rsidRDefault="004259FA" w:rsidP="004259FA">
      <w:r w:rsidRPr="00A12449">
        <w:rPr>
          <w:b/>
          <w:bCs/>
          <w:color w:val="156082" w:themeColor="accent1"/>
        </w:rPr>
        <w:t>Background and history</w:t>
      </w:r>
      <w:r>
        <w:rPr>
          <w:b/>
          <w:bCs/>
          <w:color w:val="156082" w:themeColor="accent1"/>
        </w:rPr>
        <w:br/>
      </w:r>
      <w:r>
        <w:t>This section will cover background and medical history:</w:t>
      </w:r>
    </w:p>
    <w:p w14:paraId="56CCBE68" w14:textId="77777777" w:rsidR="004259FA" w:rsidRPr="007D5008" w:rsidRDefault="004259FA" w:rsidP="004259FA">
      <w:pPr>
        <w:rPr>
          <w:b/>
          <w:bCs/>
          <w:color w:val="156082" w:themeColor="accent1"/>
        </w:rPr>
      </w:pPr>
    </w:p>
    <w:p w14:paraId="07B17EEA" w14:textId="77777777" w:rsidR="004259FA" w:rsidRDefault="004259FA" w:rsidP="004259FA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</w:pPr>
      <w:r>
        <w:t>How long ago was your breast surgery?</w:t>
      </w:r>
    </w:p>
    <w:p w14:paraId="3F5E9666" w14:textId="77777777" w:rsidR="004259FA" w:rsidRDefault="004259FA" w:rsidP="004259FA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</w:pPr>
      <w:r>
        <w:t xml:space="preserve">Can you take me through the type of surgery you had </w:t>
      </w:r>
      <w:r>
        <w:rPr>
          <w:i/>
          <w:iCs/>
        </w:rPr>
        <w:t>(prompts: unilateral or bilateral, did you need to undergo any additional surgeries)</w:t>
      </w:r>
    </w:p>
    <w:p w14:paraId="2ABC9428" w14:textId="77777777" w:rsidR="004259FA" w:rsidRPr="007D5008" w:rsidRDefault="004259FA" w:rsidP="004259FA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</w:pPr>
      <w:r>
        <w:t xml:space="preserve">Did you have any other treatments alongside/after your surgery? </w:t>
      </w:r>
      <w:r w:rsidRPr="00C5256E">
        <w:rPr>
          <w:i/>
          <w:iCs/>
        </w:rPr>
        <w:t>(chemotherapy, radiotherapy, hormone therap</w:t>
      </w:r>
      <w:r>
        <w:rPr>
          <w:i/>
          <w:iCs/>
        </w:rPr>
        <w:t>ies</w:t>
      </w:r>
      <w:r w:rsidRPr="00C5256E">
        <w:rPr>
          <w:i/>
          <w:iCs/>
        </w:rPr>
        <w:t>)</w:t>
      </w:r>
    </w:p>
    <w:p w14:paraId="1F8C98DA" w14:textId="77777777" w:rsidR="004259FA" w:rsidRDefault="004259FA" w:rsidP="004259FA">
      <w:pPr>
        <w:pStyle w:val="ListParagraph"/>
        <w:jc w:val="both"/>
      </w:pPr>
    </w:p>
    <w:p w14:paraId="6FD0A042" w14:textId="77777777" w:rsidR="004259FA" w:rsidRDefault="004259FA" w:rsidP="004259FA">
      <w:r w:rsidRPr="00A12449">
        <w:rPr>
          <w:b/>
          <w:bCs/>
          <w:color w:val="156082" w:themeColor="accent1"/>
        </w:rPr>
        <w:t>Decision making</w:t>
      </w:r>
      <w:r>
        <w:rPr>
          <w:b/>
          <w:bCs/>
          <w:color w:val="156082" w:themeColor="accent1"/>
        </w:rPr>
        <w:br/>
      </w:r>
      <w:r>
        <w:t>This section will cover decision-making, information and discussions:</w:t>
      </w:r>
    </w:p>
    <w:p w14:paraId="31A1059B" w14:textId="77777777" w:rsidR="004259FA" w:rsidRPr="007D5008" w:rsidRDefault="004259FA" w:rsidP="004259FA">
      <w:pPr>
        <w:rPr>
          <w:b/>
          <w:bCs/>
          <w:color w:val="156082" w:themeColor="accent1"/>
        </w:rPr>
      </w:pPr>
    </w:p>
    <w:p w14:paraId="0960C814" w14:textId="77777777" w:rsidR="004259FA" w:rsidRDefault="004259FA" w:rsidP="004259FA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t xml:space="preserve">Thinking back to when you were making your treatment decision, can you remember any of the information you looked at? </w:t>
      </w:r>
      <w:r w:rsidRPr="0015225B">
        <w:rPr>
          <w:i/>
          <w:iCs/>
        </w:rPr>
        <w:t>(prompts: leaflets, websites)</w:t>
      </w:r>
      <w:r>
        <w:rPr>
          <w:i/>
          <w:iCs/>
        </w:rPr>
        <w:t xml:space="preserve">. </w:t>
      </w:r>
    </w:p>
    <w:p w14:paraId="60E866A7" w14:textId="77777777" w:rsidR="004259FA" w:rsidRDefault="004259FA" w:rsidP="004259FA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t xml:space="preserve">Did the surgeon show you any photographs or examples? </w:t>
      </w:r>
      <w:r>
        <w:rPr>
          <w:i/>
          <w:iCs/>
        </w:rPr>
        <w:t>(prompt: if yes, did this prepare you for what to expect?)</w:t>
      </w:r>
    </w:p>
    <w:p w14:paraId="4EB70822" w14:textId="77777777" w:rsidR="004259FA" w:rsidRDefault="004259FA" w:rsidP="004259FA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t xml:space="preserve">Did you discuss the decision with anyone else? </w:t>
      </w:r>
      <w:r>
        <w:rPr>
          <w:i/>
          <w:iCs/>
        </w:rPr>
        <w:t xml:space="preserve">(prompts: friends, family, breast nurses, consultant at the breast clinic?). </w:t>
      </w:r>
    </w:p>
    <w:p w14:paraId="5EBFD6AB" w14:textId="77777777" w:rsidR="004259FA" w:rsidRDefault="004259FA" w:rsidP="004259FA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t xml:space="preserve">How long did you take to make your decision? </w:t>
      </w:r>
    </w:p>
    <w:p w14:paraId="009B418E" w14:textId="77777777" w:rsidR="004259FA" w:rsidRDefault="004259FA" w:rsidP="004259FA">
      <w:pPr>
        <w:pStyle w:val="ListParagraph"/>
      </w:pPr>
    </w:p>
    <w:p w14:paraId="5F2E997C" w14:textId="77777777" w:rsidR="004259FA" w:rsidRPr="007D5008" w:rsidRDefault="004259FA" w:rsidP="004259FA">
      <w:pPr>
        <w:pStyle w:val="ListParagraph"/>
      </w:pPr>
    </w:p>
    <w:p w14:paraId="19C30D08" w14:textId="77777777" w:rsidR="004259FA" w:rsidRDefault="004259FA" w:rsidP="004259FA">
      <w:r w:rsidRPr="00A12449">
        <w:rPr>
          <w:b/>
          <w:bCs/>
          <w:color w:val="156082" w:themeColor="accent1"/>
        </w:rPr>
        <w:t xml:space="preserve">Satisfaction with </w:t>
      </w:r>
      <w:r>
        <w:rPr>
          <w:b/>
          <w:bCs/>
          <w:color w:val="156082" w:themeColor="accent1"/>
        </w:rPr>
        <w:t>surgery results</w:t>
      </w:r>
      <w:r>
        <w:rPr>
          <w:b/>
          <w:bCs/>
          <w:color w:val="156082" w:themeColor="accent1"/>
        </w:rPr>
        <w:br/>
      </w:r>
      <w:r>
        <w:t>This section will cover satisfaction with surgery:</w:t>
      </w:r>
    </w:p>
    <w:p w14:paraId="6AD7A8D2" w14:textId="77777777" w:rsidR="004259FA" w:rsidRPr="007D5008" w:rsidRDefault="004259FA" w:rsidP="004259FA">
      <w:pPr>
        <w:rPr>
          <w:b/>
          <w:bCs/>
          <w:color w:val="156082" w:themeColor="accent1"/>
        </w:rPr>
      </w:pPr>
    </w:p>
    <w:p w14:paraId="6E7473FA" w14:textId="77777777" w:rsidR="004259FA" w:rsidRPr="001528F5" w:rsidRDefault="004259FA" w:rsidP="004259FA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8F5">
        <w:t>Were you satisfied with the results? Exploring factors such as:</w:t>
      </w:r>
    </w:p>
    <w:p w14:paraId="0492290C" w14:textId="77777777" w:rsidR="004259FA" w:rsidRPr="001528F5" w:rsidRDefault="004259FA" w:rsidP="004259FA">
      <w:pPr>
        <w:pStyle w:val="ListParagraph"/>
        <w:numPr>
          <w:ilvl w:val="1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8F5">
        <w:t>Expectations of surgery</w:t>
      </w:r>
    </w:p>
    <w:p w14:paraId="763D6222" w14:textId="77777777" w:rsidR="004259FA" w:rsidRPr="001528F5" w:rsidRDefault="004259FA" w:rsidP="004259FA">
      <w:pPr>
        <w:pStyle w:val="ListParagraph"/>
        <w:numPr>
          <w:ilvl w:val="1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8F5">
        <w:t>Size, shape and symmetry involved in the whole appearance and feel</w:t>
      </w:r>
    </w:p>
    <w:p w14:paraId="2BEABC12" w14:textId="77777777" w:rsidR="004259FA" w:rsidRDefault="004259FA" w:rsidP="004259FA">
      <w:pPr>
        <w:pStyle w:val="ListParagraph"/>
        <w:numPr>
          <w:ilvl w:val="1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1528F5">
        <w:t>Posture</w:t>
      </w:r>
    </w:p>
    <w:p w14:paraId="673DD2FB" w14:textId="77777777" w:rsidR="004259FA" w:rsidRDefault="004259FA" w:rsidP="004259FA">
      <w:pPr>
        <w:pStyle w:val="ListParagraph"/>
        <w:numPr>
          <w:ilvl w:val="1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t>How comfortably does your clothing sit (on top)</w:t>
      </w:r>
    </w:p>
    <w:p w14:paraId="49D3DC39" w14:textId="77777777" w:rsidR="004259FA" w:rsidRDefault="004259FA" w:rsidP="004259FA">
      <w:pPr>
        <w:pStyle w:val="ListParagraph"/>
        <w:ind w:left="1440"/>
      </w:pPr>
    </w:p>
    <w:p w14:paraId="5FB445E8" w14:textId="77777777" w:rsidR="004259FA" w:rsidRDefault="004259FA" w:rsidP="004259FA">
      <w:pPr>
        <w:rPr>
          <w:b/>
          <w:bCs/>
          <w:color w:val="156082" w:themeColor="accent1"/>
        </w:rPr>
      </w:pPr>
      <w:r w:rsidRPr="00A12449">
        <w:rPr>
          <w:b/>
          <w:bCs/>
          <w:color w:val="156082" w:themeColor="accent1"/>
        </w:rPr>
        <w:t>Physical well-bein</w:t>
      </w:r>
      <w:r>
        <w:rPr>
          <w:b/>
          <w:bCs/>
          <w:color w:val="156082" w:themeColor="accent1"/>
        </w:rPr>
        <w:t>g</w:t>
      </w:r>
    </w:p>
    <w:p w14:paraId="21EAAEE6" w14:textId="77777777" w:rsidR="004259FA" w:rsidRPr="007D5008" w:rsidRDefault="004259FA" w:rsidP="004259FA"/>
    <w:p w14:paraId="43446A52" w14:textId="77777777" w:rsidR="004259FA" w:rsidRPr="00C97DDF" w:rsidRDefault="004259FA" w:rsidP="004259FA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156082" w:themeColor="accent1"/>
        </w:rPr>
      </w:pPr>
      <w:r>
        <w:t xml:space="preserve">Following your surgery, did you have any complications or side effects? </w:t>
      </w:r>
    </w:p>
    <w:p w14:paraId="32AFB18B" w14:textId="77777777" w:rsidR="004259FA" w:rsidRPr="00C5256E" w:rsidRDefault="004259FA" w:rsidP="004259FA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156082" w:themeColor="accent1"/>
        </w:rPr>
      </w:pPr>
      <w:r>
        <w:t>Did the recovery period have an impact on your daily activities? (short/long-term?)</w:t>
      </w:r>
    </w:p>
    <w:p w14:paraId="193AEE9A" w14:textId="77777777" w:rsidR="004259FA" w:rsidRPr="00C5256E" w:rsidRDefault="004259FA" w:rsidP="004259FA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156082" w:themeColor="accent1"/>
        </w:rPr>
      </w:pPr>
      <w:r>
        <w:t>Do you experience any pain in the muscles of your chest or pain from the scar?</w:t>
      </w:r>
    </w:p>
    <w:p w14:paraId="04E039E7" w14:textId="77777777" w:rsidR="004259FA" w:rsidRPr="007D5008" w:rsidRDefault="004259FA" w:rsidP="004259FA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156082" w:themeColor="accent1"/>
        </w:rPr>
      </w:pPr>
      <w:r>
        <w:t>How long did it take to recover/for scar healing?</w:t>
      </w:r>
    </w:p>
    <w:p w14:paraId="291A0FFC" w14:textId="77777777" w:rsidR="004259FA" w:rsidRPr="007D5008" w:rsidRDefault="004259FA" w:rsidP="004259FA">
      <w:pPr>
        <w:pStyle w:val="ListParagraph"/>
        <w:rPr>
          <w:b/>
          <w:bCs/>
          <w:color w:val="156082" w:themeColor="accent1"/>
        </w:rPr>
      </w:pPr>
    </w:p>
    <w:p w14:paraId="67E411CF" w14:textId="77777777" w:rsidR="004259FA" w:rsidRDefault="004259FA" w:rsidP="004259FA">
      <w:pPr>
        <w:rPr>
          <w:b/>
          <w:bCs/>
          <w:color w:val="156082" w:themeColor="accent1"/>
        </w:rPr>
      </w:pPr>
      <w:r w:rsidRPr="00A12449">
        <w:rPr>
          <w:b/>
          <w:bCs/>
          <w:color w:val="156082" w:themeColor="accent1"/>
        </w:rPr>
        <w:t>Satisfacti</w:t>
      </w:r>
      <w:r>
        <w:rPr>
          <w:b/>
          <w:bCs/>
          <w:color w:val="156082" w:themeColor="accent1"/>
        </w:rPr>
        <w:t>o</w:t>
      </w:r>
      <w:r w:rsidRPr="00A12449">
        <w:rPr>
          <w:b/>
          <w:bCs/>
          <w:color w:val="156082" w:themeColor="accent1"/>
        </w:rPr>
        <w:t>n with</w:t>
      </w:r>
      <w:r>
        <w:rPr>
          <w:b/>
          <w:bCs/>
          <w:color w:val="156082" w:themeColor="accent1"/>
        </w:rPr>
        <w:t xml:space="preserve"> the</w:t>
      </w:r>
      <w:r w:rsidRPr="00A12449">
        <w:rPr>
          <w:b/>
          <w:bCs/>
          <w:color w:val="156082" w:themeColor="accent1"/>
        </w:rPr>
        <w:t xml:space="preserve"> hospital and care team</w:t>
      </w:r>
    </w:p>
    <w:p w14:paraId="338C152E" w14:textId="77777777" w:rsidR="004259FA" w:rsidRPr="007D5008" w:rsidRDefault="004259FA" w:rsidP="004259FA">
      <w:pPr>
        <w:rPr>
          <w:b/>
          <w:bCs/>
          <w:color w:val="156082" w:themeColor="accent1"/>
        </w:rPr>
      </w:pPr>
    </w:p>
    <w:p w14:paraId="20155D87" w14:textId="77777777" w:rsidR="004259FA" w:rsidRPr="00C5256E" w:rsidRDefault="004259FA" w:rsidP="004259FA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20"/>
      </w:pPr>
      <w:r>
        <w:rPr>
          <w:bCs/>
        </w:rPr>
        <w:t xml:space="preserve">Do you feel you had enough access to support and information while making your decision? </w:t>
      </w:r>
    </w:p>
    <w:p w14:paraId="6EB1D962" w14:textId="77777777" w:rsidR="004259FA" w:rsidRPr="003C25C0" w:rsidRDefault="004259FA" w:rsidP="004259FA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20"/>
      </w:pPr>
      <w:r>
        <w:rPr>
          <w:bCs/>
        </w:rPr>
        <w:t>Did you feel you had enough information about the risks involved and what to expect?</w:t>
      </w:r>
    </w:p>
    <w:p w14:paraId="37ED8089" w14:textId="77777777" w:rsidR="004259FA" w:rsidRPr="00C97DDF" w:rsidRDefault="004259FA" w:rsidP="004259FA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20"/>
      </w:pPr>
      <w:r>
        <w:rPr>
          <w:bCs/>
        </w:rPr>
        <w:t>Did you have enough time to make your decision and research the surgical options?</w:t>
      </w:r>
    </w:p>
    <w:p w14:paraId="2D68CC08" w14:textId="77777777" w:rsidR="004259FA" w:rsidRPr="007D5008" w:rsidRDefault="004259FA" w:rsidP="004259FA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20"/>
      </w:pPr>
      <w:r>
        <w:rPr>
          <w:bCs/>
        </w:rPr>
        <w:t>Did you receive any additional counselling?</w:t>
      </w:r>
    </w:p>
    <w:p w14:paraId="28681497" w14:textId="77777777" w:rsidR="004259FA" w:rsidRDefault="004259FA" w:rsidP="004259FA">
      <w:pPr>
        <w:pStyle w:val="ListParagraph"/>
      </w:pPr>
    </w:p>
    <w:p w14:paraId="3BEABBD9" w14:textId="77777777" w:rsidR="004259FA" w:rsidRDefault="004259FA" w:rsidP="004259FA">
      <w:pPr>
        <w:rPr>
          <w:b/>
          <w:bCs/>
          <w:color w:val="156082" w:themeColor="accent1"/>
        </w:rPr>
      </w:pPr>
      <w:r>
        <w:rPr>
          <w:b/>
          <w:bCs/>
          <w:color w:val="156082" w:themeColor="accent1"/>
        </w:rPr>
        <w:t>Reconstruction</w:t>
      </w:r>
    </w:p>
    <w:p w14:paraId="37354940" w14:textId="77777777" w:rsidR="004259FA" w:rsidRPr="007D5008" w:rsidRDefault="004259FA" w:rsidP="004259FA">
      <w:pPr>
        <w:rPr>
          <w:b/>
          <w:bCs/>
          <w:color w:val="156082" w:themeColor="accent1"/>
        </w:rPr>
      </w:pPr>
    </w:p>
    <w:p w14:paraId="1247F8CA" w14:textId="77777777" w:rsidR="004259FA" w:rsidRPr="001F563D" w:rsidRDefault="004259FA" w:rsidP="004259FA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20"/>
      </w:pPr>
      <w:r>
        <w:rPr>
          <w:bCs/>
        </w:rPr>
        <w:t xml:space="preserve">Why did you decide not to have immediate reconstruction? </w:t>
      </w:r>
      <w:r>
        <w:rPr>
          <w:bCs/>
          <w:i/>
          <w:iCs/>
        </w:rPr>
        <w:t>(prompt: if surgery was during the pandemic, did you face a delay in waiting lists?)</w:t>
      </w:r>
    </w:p>
    <w:p w14:paraId="6E201D5E" w14:textId="77777777" w:rsidR="004259FA" w:rsidRPr="00C5256E" w:rsidRDefault="004259FA" w:rsidP="004259FA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20"/>
      </w:pPr>
      <w:r>
        <w:rPr>
          <w:bCs/>
        </w:rPr>
        <w:t xml:space="preserve">Are you planning to have reconstruction in the future? </w:t>
      </w:r>
    </w:p>
    <w:p w14:paraId="6113A3FF" w14:textId="77777777" w:rsidR="004259FA" w:rsidRPr="00C5256E" w:rsidRDefault="004259FA" w:rsidP="004259FA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20"/>
      </w:pPr>
      <w:r>
        <w:rPr>
          <w:bCs/>
        </w:rPr>
        <w:t>Are you happy with your decision? If not, why?</w:t>
      </w:r>
    </w:p>
    <w:p w14:paraId="4987496C" w14:textId="77777777" w:rsidR="004259FA" w:rsidRPr="00FE6547" w:rsidRDefault="004259FA" w:rsidP="004259FA">
      <w:pPr>
        <w:pStyle w:val="ListParagraph"/>
      </w:pPr>
    </w:p>
    <w:p w14:paraId="6618A1A1" w14:textId="77777777" w:rsidR="004259FA" w:rsidRDefault="004259FA" w:rsidP="004259FA">
      <w:pPr>
        <w:rPr>
          <w:b/>
          <w:bCs/>
          <w:color w:val="156082" w:themeColor="accent1"/>
        </w:rPr>
      </w:pPr>
      <w:r w:rsidRPr="00A12449">
        <w:rPr>
          <w:b/>
          <w:bCs/>
          <w:color w:val="156082" w:themeColor="accent1"/>
        </w:rPr>
        <w:t xml:space="preserve">Demographics </w:t>
      </w:r>
    </w:p>
    <w:p w14:paraId="59FD7ED2" w14:textId="77777777" w:rsidR="004259FA" w:rsidRPr="00393755" w:rsidRDefault="004259FA" w:rsidP="004259FA">
      <w:pPr>
        <w:rPr>
          <w:b/>
          <w:bCs/>
          <w:color w:val="156082" w:themeColor="accent1"/>
        </w:rPr>
      </w:pPr>
    </w:p>
    <w:p w14:paraId="6CF71641" w14:textId="77777777" w:rsidR="004259FA" w:rsidRPr="00C5256E" w:rsidRDefault="004259FA" w:rsidP="004259FA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156082" w:themeColor="accent1"/>
        </w:rPr>
      </w:pPr>
      <w:r>
        <w:t>Age</w:t>
      </w:r>
    </w:p>
    <w:p w14:paraId="5E1D9EE4" w14:textId="77777777" w:rsidR="004259FA" w:rsidRPr="00C5256E" w:rsidRDefault="004259FA" w:rsidP="004259FA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156082" w:themeColor="accent1"/>
        </w:rPr>
      </w:pPr>
      <w:r>
        <w:t xml:space="preserve">Marital status </w:t>
      </w:r>
    </w:p>
    <w:p w14:paraId="31658498" w14:textId="77777777" w:rsidR="004259FA" w:rsidRPr="00C5256E" w:rsidRDefault="004259FA" w:rsidP="004259FA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156082" w:themeColor="accent1"/>
        </w:rPr>
      </w:pPr>
      <w:r>
        <w:t>Level of education</w:t>
      </w:r>
    </w:p>
    <w:p w14:paraId="1E9C870C" w14:textId="77777777" w:rsidR="004259FA" w:rsidRPr="00C5256E" w:rsidRDefault="004259FA" w:rsidP="004259FA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156082" w:themeColor="accent1"/>
        </w:rPr>
      </w:pPr>
      <w:r>
        <w:t>Occupation</w:t>
      </w:r>
    </w:p>
    <w:p w14:paraId="75F5AA4D" w14:textId="77777777" w:rsidR="004259FA" w:rsidRDefault="004259FA" w:rsidP="004259FA">
      <w:pPr>
        <w:rPr>
          <w:b/>
          <w:bCs/>
          <w:color w:val="156082" w:themeColor="accent1"/>
        </w:rPr>
      </w:pPr>
    </w:p>
    <w:p w14:paraId="6C934F18" w14:textId="77777777" w:rsidR="004259FA" w:rsidRDefault="004259FA" w:rsidP="004259FA">
      <w:pPr>
        <w:rPr>
          <w:b/>
          <w:bCs/>
          <w:color w:val="156082" w:themeColor="accent1"/>
        </w:rPr>
      </w:pPr>
      <w:r w:rsidRPr="00793426">
        <w:rPr>
          <w:b/>
          <w:bCs/>
          <w:color w:val="156082" w:themeColor="accent1"/>
        </w:rPr>
        <w:t>Wrap up</w:t>
      </w:r>
    </w:p>
    <w:p w14:paraId="6A4E4720" w14:textId="77777777" w:rsidR="004259FA" w:rsidRPr="007D5008" w:rsidRDefault="004259FA" w:rsidP="004259FA">
      <w:pPr>
        <w:rPr>
          <w:b/>
          <w:bCs/>
          <w:color w:val="156082" w:themeColor="accent1"/>
        </w:rPr>
      </w:pPr>
    </w:p>
    <w:p w14:paraId="580B76C2" w14:textId="77777777" w:rsidR="004259FA" w:rsidRDefault="004259FA" w:rsidP="004259FA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t>Is there anything else you would like to tell us about your experience that we have not covered in this interview?</w:t>
      </w:r>
    </w:p>
    <w:p w14:paraId="4AD7CC0A" w14:textId="77777777" w:rsidR="004259FA" w:rsidRPr="009C130F" w:rsidRDefault="004259FA" w:rsidP="004259FA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793426">
        <w:t>Thank the</w:t>
      </w:r>
      <w:r>
        <w:t xml:space="preserve"> participant f</w:t>
      </w:r>
      <w:r w:rsidRPr="00793426">
        <w:t>or taking part</w:t>
      </w:r>
      <w:r>
        <w:t xml:space="preserve"> in the interview</w:t>
      </w:r>
    </w:p>
    <w:p w14:paraId="53BB741F" w14:textId="77777777" w:rsidR="004259FA" w:rsidRPr="00C5256E" w:rsidRDefault="004259FA" w:rsidP="004259FA">
      <w:pPr>
        <w:ind w:left="360"/>
        <w:rPr>
          <w:b/>
          <w:bCs/>
          <w:color w:val="156082" w:themeColor="accent1"/>
        </w:rPr>
      </w:pPr>
    </w:p>
    <w:p w14:paraId="30F94D8E" w14:textId="77777777" w:rsidR="00AE2773" w:rsidRDefault="00AE2773" w:rsidP="00E122FA">
      <w:pPr>
        <w:rPr>
          <w:i/>
          <w:iCs/>
        </w:rPr>
      </w:pPr>
    </w:p>
    <w:p w14:paraId="1D2A268C" w14:textId="77777777" w:rsidR="00AE2773" w:rsidRDefault="00AE2773" w:rsidP="00E122FA">
      <w:pPr>
        <w:rPr>
          <w:b/>
          <w:bCs/>
        </w:rPr>
      </w:pPr>
    </w:p>
    <w:sectPr w:rsidR="00AE2773" w:rsidSect="00E122FA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EDCEA" w14:textId="77777777" w:rsidR="00616FC1" w:rsidRDefault="00616FC1">
      <w:r>
        <w:separator/>
      </w:r>
    </w:p>
  </w:endnote>
  <w:endnote w:type="continuationSeparator" w:id="0">
    <w:p w14:paraId="585989A4" w14:textId="77777777" w:rsidR="00616FC1" w:rsidRDefault="0061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896B94" w14:textId="77777777" w:rsidR="00647E62" w:rsidRPr="00DC5B47" w:rsidRDefault="00647E62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0DA5F" w14:textId="77777777" w:rsidR="00616FC1" w:rsidRDefault="00616FC1">
      <w:r>
        <w:separator/>
      </w:r>
    </w:p>
  </w:footnote>
  <w:footnote w:type="continuationSeparator" w:id="0">
    <w:p w14:paraId="19870330" w14:textId="77777777" w:rsidR="00616FC1" w:rsidRDefault="00616F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0B081" w14:textId="77777777" w:rsidR="00647E62" w:rsidRPr="00DC5B47" w:rsidRDefault="00647E62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A443A"/>
    <w:multiLevelType w:val="hybridMultilevel"/>
    <w:tmpl w:val="2CF87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C0A14"/>
    <w:multiLevelType w:val="hybridMultilevel"/>
    <w:tmpl w:val="ABBCC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11CDC"/>
    <w:multiLevelType w:val="hybridMultilevel"/>
    <w:tmpl w:val="D33E7B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26D86944"/>
    <w:multiLevelType w:val="hybridMultilevel"/>
    <w:tmpl w:val="36BC22B2"/>
    <w:lvl w:ilvl="0" w:tplc="A32ECC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CF4AD8"/>
    <w:multiLevelType w:val="hybridMultilevel"/>
    <w:tmpl w:val="238050D4"/>
    <w:lvl w:ilvl="0" w:tplc="5882EF9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156082" w:themeColor="accen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111934"/>
    <w:multiLevelType w:val="hybridMultilevel"/>
    <w:tmpl w:val="A80AFAF2"/>
    <w:lvl w:ilvl="0" w:tplc="A32ECC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1E5667"/>
    <w:multiLevelType w:val="hybridMultilevel"/>
    <w:tmpl w:val="1116C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454853"/>
    <w:multiLevelType w:val="hybridMultilevel"/>
    <w:tmpl w:val="DC9AA30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875036A"/>
    <w:multiLevelType w:val="hybridMultilevel"/>
    <w:tmpl w:val="51B01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A706A"/>
    <w:multiLevelType w:val="hybridMultilevel"/>
    <w:tmpl w:val="94A65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4EB19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E65656"/>
    <w:multiLevelType w:val="hybridMultilevel"/>
    <w:tmpl w:val="27C2A71A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4CD2327"/>
    <w:multiLevelType w:val="hybridMultilevel"/>
    <w:tmpl w:val="6E821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2502114">
    <w:abstractNumId w:val="10"/>
  </w:num>
  <w:num w:numId="2" w16cid:durableId="1719934704">
    <w:abstractNumId w:val="4"/>
  </w:num>
  <w:num w:numId="3" w16cid:durableId="700008429">
    <w:abstractNumId w:val="6"/>
  </w:num>
  <w:num w:numId="4" w16cid:durableId="2139757695">
    <w:abstractNumId w:val="11"/>
  </w:num>
  <w:num w:numId="5" w16cid:durableId="692269974">
    <w:abstractNumId w:val="0"/>
  </w:num>
  <w:num w:numId="6" w16cid:durableId="2022510072">
    <w:abstractNumId w:val="8"/>
  </w:num>
  <w:num w:numId="7" w16cid:durableId="1549799729">
    <w:abstractNumId w:val="5"/>
  </w:num>
  <w:num w:numId="8" w16cid:durableId="1884174433">
    <w:abstractNumId w:val="3"/>
  </w:num>
  <w:num w:numId="9" w16cid:durableId="1353651583">
    <w:abstractNumId w:val="7"/>
  </w:num>
  <w:num w:numId="10" w16cid:durableId="1651979526">
    <w:abstractNumId w:val="9"/>
  </w:num>
  <w:num w:numId="11" w16cid:durableId="1331519306">
    <w:abstractNumId w:val="1"/>
  </w:num>
  <w:num w:numId="12" w16cid:durableId="20778916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2FA"/>
    <w:rsid w:val="00077374"/>
    <w:rsid w:val="00095DC4"/>
    <w:rsid w:val="000C507F"/>
    <w:rsid w:val="000D0FDC"/>
    <w:rsid w:val="000F469D"/>
    <w:rsid w:val="00144BDC"/>
    <w:rsid w:val="00182274"/>
    <w:rsid w:val="001E6DD8"/>
    <w:rsid w:val="003216D7"/>
    <w:rsid w:val="003909F3"/>
    <w:rsid w:val="004259FA"/>
    <w:rsid w:val="00480BC1"/>
    <w:rsid w:val="005E5610"/>
    <w:rsid w:val="00616FC1"/>
    <w:rsid w:val="00647E62"/>
    <w:rsid w:val="0067369B"/>
    <w:rsid w:val="008A17F5"/>
    <w:rsid w:val="008D1611"/>
    <w:rsid w:val="009203CE"/>
    <w:rsid w:val="009E58DF"/>
    <w:rsid w:val="00A0472E"/>
    <w:rsid w:val="00AE2773"/>
    <w:rsid w:val="00B61415"/>
    <w:rsid w:val="00BD4967"/>
    <w:rsid w:val="00C00BCD"/>
    <w:rsid w:val="00D85AC7"/>
    <w:rsid w:val="00E1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001A"/>
  <w15:chartTrackingRefBased/>
  <w15:docId w15:val="{F7DCBE79-C129-4562-9B35-ED8F38E6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122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12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2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2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2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2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2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2FA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E122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E122FA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Aptos" w:eastAsia="Aptos" w:hAnsi="Aptos" w:cs="Apto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122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2FA"/>
    <w:rPr>
      <w:rFonts w:ascii="Times New Roman" w:eastAsia="Arial Unicode MS" w:hAnsi="Times New Roman" w:cs="Times New Roman"/>
      <w:kern w:val="0"/>
      <w:sz w:val="20"/>
      <w:szCs w:val="20"/>
      <w:bdr w:val="nil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122FA"/>
    <w:rPr>
      <w:sz w:val="16"/>
      <w:szCs w:val="16"/>
    </w:rPr>
  </w:style>
  <w:style w:type="table" w:styleId="TableGrid">
    <w:name w:val="Table Grid"/>
    <w:basedOn w:val="TableNormal"/>
    <w:uiPriority w:val="39"/>
    <w:rsid w:val="00E122F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organ</dc:creator>
  <cp:keywords/>
  <dc:description/>
  <cp:lastModifiedBy>Jenna Morgan</cp:lastModifiedBy>
  <cp:revision>3</cp:revision>
  <dcterms:created xsi:type="dcterms:W3CDTF">2026-03-13T15:01:00Z</dcterms:created>
  <dcterms:modified xsi:type="dcterms:W3CDTF">2026-03-13T15:02:00Z</dcterms:modified>
</cp:coreProperties>
</file>